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5C7" w:rsidRPr="008B1564" w:rsidRDefault="00F25195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8B1564">
        <w:rPr>
          <w:rFonts w:ascii="Times New Roman" w:hAnsi="Times New Roman" w:cs="Times New Roman" w:hint="eastAsia"/>
          <w:kern w:val="0"/>
        </w:rPr>
        <w:t>Supplementary</w:t>
      </w:r>
      <w:r w:rsidRPr="008B1564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 w:rsidR="00305F9B" w:rsidRPr="008B1564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Table 1. </w:t>
      </w:r>
      <w:r w:rsidR="00974C07" w:rsidRPr="008B1564">
        <w:rPr>
          <w:rFonts w:ascii="Times New Roman" w:hAnsi="Times New Roman" w:cs="Times New Roman"/>
          <w:szCs w:val="24"/>
          <w:shd w:val="clear" w:color="auto" w:fill="FFFFFF"/>
        </w:rPr>
        <w:t xml:space="preserve">The primer sequences </w:t>
      </w:r>
      <w:r w:rsidR="00305F9B" w:rsidRPr="008B1564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used for qPCR </w:t>
      </w:r>
      <w:r w:rsidR="00974C07" w:rsidRPr="008B1564">
        <w:rPr>
          <w:rFonts w:ascii="Times New Roman" w:hAnsi="Times New Roman" w:cs="Times New Roman"/>
          <w:szCs w:val="24"/>
          <w:shd w:val="clear" w:color="auto" w:fill="FFFFFF"/>
        </w:rPr>
        <w:t>were as follows:</w:t>
      </w:r>
    </w:p>
    <w:tbl>
      <w:tblPr>
        <w:tblStyle w:val="TableGrid"/>
        <w:tblW w:w="0" w:type="auto"/>
        <w:tblBorders>
          <w:top w:val="triple" w:sz="4" w:space="0" w:color="auto"/>
          <w:left w:val="none" w:sz="0" w:space="0" w:color="auto"/>
          <w:bottom w:val="trip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6305"/>
      </w:tblGrid>
      <w:tr w:rsidR="008B1564" w:rsidRPr="008B1564" w:rsidTr="00623B06">
        <w:tc>
          <w:tcPr>
            <w:tcW w:w="2217" w:type="dxa"/>
            <w:tcBorders>
              <w:top w:val="doub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A05C7" w:rsidRPr="008B1564" w:rsidRDefault="008A05C7" w:rsidP="00305F9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shd w:val="clear" w:color="auto" w:fill="FFFFFF"/>
              </w:rPr>
            </w:pPr>
            <w:r w:rsidRPr="008B1564">
              <w:rPr>
                <w:rFonts w:ascii="Times New Roman" w:hAnsi="Times New Roman" w:cs="Times New Roman" w:hint="eastAsia"/>
                <w:b/>
                <w:sz w:val="28"/>
                <w:szCs w:val="28"/>
                <w:shd w:val="clear" w:color="auto" w:fill="FFFFFF"/>
              </w:rPr>
              <w:t>Gene</w:t>
            </w:r>
          </w:p>
        </w:tc>
        <w:tc>
          <w:tcPr>
            <w:tcW w:w="6305" w:type="dxa"/>
            <w:tcBorders>
              <w:top w:val="doub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A05C7" w:rsidRPr="008B1564" w:rsidRDefault="008A05C7" w:rsidP="00305F9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shd w:val="clear" w:color="auto" w:fill="FFFFFF"/>
              </w:rPr>
            </w:pPr>
            <w:r w:rsidRPr="008B1564">
              <w:rPr>
                <w:rFonts w:ascii="Times New Roman" w:hAnsi="Times New Roman" w:cs="Times New Roman" w:hint="eastAsia"/>
                <w:b/>
                <w:sz w:val="28"/>
                <w:szCs w:val="28"/>
                <w:shd w:val="clear" w:color="auto" w:fill="FFFFFF"/>
              </w:rPr>
              <w:t>Primer</w:t>
            </w:r>
          </w:p>
        </w:tc>
      </w:tr>
      <w:tr w:rsidR="008B1564" w:rsidRPr="008B1564" w:rsidTr="00623B06">
        <w:tc>
          <w:tcPr>
            <w:tcW w:w="22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A05C7" w:rsidRPr="008B1564" w:rsidRDefault="008A05C7" w:rsidP="00305F9B">
            <w:pPr>
              <w:widowControl/>
              <w:shd w:val="clear" w:color="auto" w:fill="FFFFFF"/>
              <w:spacing w:before="48" w:after="48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8B1564">
              <w:rPr>
                <w:rFonts w:ascii="Times New Roman" w:eastAsia="Microsoft JhengHei" w:hAnsi="Times New Roman" w:cs="Times New Roman"/>
                <w:b/>
                <w:szCs w:val="24"/>
              </w:rPr>
              <w:t>E-cadherin</w:t>
            </w:r>
          </w:p>
        </w:tc>
        <w:tc>
          <w:tcPr>
            <w:tcW w:w="63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8A05C7" w:rsidRPr="008B1564" w:rsidRDefault="008A05C7" w:rsidP="008A05C7">
            <w:pPr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eastAsia="Microsoft JhengHei" w:hAnsi="Times New Roman" w:cs="Times New Roman"/>
                <w:szCs w:val="24"/>
              </w:rPr>
              <w:t xml:space="preserve">Forward primer: </w:t>
            </w:r>
            <w:r w:rsidRPr="008B1564">
              <w:rPr>
                <w:rFonts w:ascii="Times New Roman" w:eastAsia="Microsoft JhengHei" w:hAnsi="Times New Roman" w:cs="Times New Roman"/>
                <w:kern w:val="0"/>
                <w:szCs w:val="24"/>
              </w:rPr>
              <w:t>T</w:t>
            </w:r>
            <w:bookmarkStart w:id="0" w:name="_GoBack"/>
            <w:bookmarkEnd w:id="0"/>
            <w:r w:rsidRPr="008B1564">
              <w:rPr>
                <w:rFonts w:ascii="Times New Roman" w:eastAsia="Microsoft JhengHei" w:hAnsi="Times New Roman" w:cs="Times New Roman"/>
                <w:kern w:val="0"/>
                <w:szCs w:val="24"/>
              </w:rPr>
              <w:t>CATGAGTGTCCCCCGGTAT</w:t>
            </w:r>
          </w:p>
        </w:tc>
      </w:tr>
      <w:tr w:rsidR="008B1564" w:rsidRPr="008B1564" w:rsidTr="00623B06">
        <w:tc>
          <w:tcPr>
            <w:tcW w:w="22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A05C7" w:rsidRPr="008B1564" w:rsidRDefault="008A05C7" w:rsidP="00305F9B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63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8A05C7" w:rsidRPr="008B1564" w:rsidRDefault="008A05C7">
            <w:pPr>
              <w:rPr>
                <w:rFonts w:ascii="Times New Roman" w:eastAsia="Microsoft JhengHei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eastAsia="Microsoft JhengHei" w:hAnsi="Times New Roman" w:cs="Times New Roman"/>
                <w:szCs w:val="24"/>
              </w:rPr>
              <w:t xml:space="preserve">Reverse primer: </w:t>
            </w:r>
            <w:r w:rsidRPr="008B1564">
              <w:rPr>
                <w:rFonts w:ascii="Times New Roman" w:eastAsia="Microsoft JhengHei" w:hAnsi="Times New Roman" w:cs="Times New Roman"/>
                <w:kern w:val="0"/>
                <w:szCs w:val="24"/>
              </w:rPr>
              <w:t>CGGAACCGCTTCCTTCATAG</w:t>
            </w:r>
          </w:p>
        </w:tc>
      </w:tr>
      <w:tr w:rsidR="008B1564" w:rsidRPr="008B1564" w:rsidTr="00623B06">
        <w:tc>
          <w:tcPr>
            <w:tcW w:w="22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A05C7" w:rsidRPr="008B1564" w:rsidRDefault="008A05C7" w:rsidP="00305F9B">
            <w:pPr>
              <w:pStyle w:val="Heading1"/>
              <w:shd w:val="clear" w:color="auto" w:fill="FFFFFF"/>
              <w:spacing w:before="120" w:beforeAutospacing="0" w:after="48" w:afterAutospac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564">
              <w:rPr>
                <w:rFonts w:ascii="Times New Roman" w:eastAsia="Microsoft JhengHei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6305" w:type="dxa"/>
            <w:tcBorders>
              <w:top w:val="single" w:sz="12" w:space="0" w:color="auto"/>
              <w:left w:val="single" w:sz="12" w:space="0" w:color="auto"/>
            </w:tcBorders>
          </w:tcPr>
          <w:p w:rsidR="008A05C7" w:rsidRPr="008B1564" w:rsidRDefault="008A05C7" w:rsidP="008A05C7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Forward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GGACCAGCTAACCAACGACAA</w:t>
            </w:r>
          </w:p>
        </w:tc>
      </w:tr>
      <w:tr w:rsidR="008B1564" w:rsidRPr="008B1564" w:rsidTr="00623B06">
        <w:tc>
          <w:tcPr>
            <w:tcW w:w="2217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8A05C7" w:rsidRPr="008B1564" w:rsidRDefault="008A05C7" w:rsidP="00305F9B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6305" w:type="dxa"/>
            <w:tcBorders>
              <w:left w:val="single" w:sz="12" w:space="0" w:color="auto"/>
              <w:bottom w:val="single" w:sz="12" w:space="0" w:color="auto"/>
            </w:tcBorders>
          </w:tcPr>
          <w:p w:rsidR="008A05C7" w:rsidRPr="008B1564" w:rsidRDefault="008A05C7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Reverse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TTTTCGGCTTCCTCTCTCTGAA</w:t>
            </w:r>
          </w:p>
        </w:tc>
      </w:tr>
      <w:tr w:rsidR="008B1564" w:rsidRPr="008B1564" w:rsidTr="00623B06">
        <w:tc>
          <w:tcPr>
            <w:tcW w:w="22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05F9B" w:rsidRPr="008B1564" w:rsidRDefault="00305F9B" w:rsidP="00305F9B">
            <w:pPr>
              <w:widowControl/>
              <w:shd w:val="clear" w:color="auto" w:fill="FFFFFF"/>
              <w:spacing w:before="48" w:after="48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8B1564">
              <w:rPr>
                <w:rFonts w:ascii="Times New Roman" w:eastAsia="Microsoft JhengHei" w:hAnsi="Times New Roman" w:cs="Times New Roman"/>
                <w:b/>
                <w:szCs w:val="24"/>
              </w:rPr>
              <w:t>fibronectin</w:t>
            </w:r>
          </w:p>
        </w:tc>
        <w:tc>
          <w:tcPr>
            <w:tcW w:w="63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05F9B" w:rsidRPr="008B1564" w:rsidRDefault="00305F9B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Forward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TCCTGTTGGCACTGATGAAGAA</w:t>
            </w:r>
          </w:p>
        </w:tc>
      </w:tr>
      <w:tr w:rsidR="008B1564" w:rsidRPr="008B1564" w:rsidTr="00623B06">
        <w:tc>
          <w:tcPr>
            <w:tcW w:w="22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05F9B" w:rsidRPr="008B1564" w:rsidRDefault="00305F9B" w:rsidP="00305F9B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63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305F9B" w:rsidRPr="008B1564" w:rsidRDefault="00305F9B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Reverse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ACCTCTTCCCGAACCTTATGC</w:t>
            </w:r>
          </w:p>
        </w:tc>
      </w:tr>
      <w:tr w:rsidR="008B1564" w:rsidRPr="008B1564" w:rsidTr="00623B06">
        <w:tc>
          <w:tcPr>
            <w:tcW w:w="22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05F9B" w:rsidRPr="008B1564" w:rsidRDefault="00305F9B" w:rsidP="00305F9B">
            <w:pPr>
              <w:pStyle w:val="Heading1"/>
              <w:shd w:val="clear" w:color="auto" w:fill="FFFFFF"/>
              <w:spacing w:before="120" w:beforeAutospacing="0" w:after="48" w:afterAutospac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564">
              <w:rPr>
                <w:rFonts w:ascii="Symbol" w:eastAsia="Microsoft JhengHei" w:hAnsi="Symbol" w:cs="Times New Roman"/>
                <w:sz w:val="24"/>
                <w:szCs w:val="24"/>
              </w:rPr>
              <w:t></w:t>
            </w:r>
            <w:r w:rsidRPr="008B1564">
              <w:rPr>
                <w:rFonts w:ascii="Times New Roman" w:eastAsia="Microsoft JhengHei" w:hAnsi="Times New Roman" w:cs="Times New Roman"/>
                <w:sz w:val="24"/>
                <w:szCs w:val="24"/>
              </w:rPr>
              <w:t>-SMA</w:t>
            </w:r>
          </w:p>
        </w:tc>
        <w:tc>
          <w:tcPr>
            <w:tcW w:w="6305" w:type="dxa"/>
            <w:tcBorders>
              <w:top w:val="single" w:sz="12" w:space="0" w:color="auto"/>
              <w:left w:val="single" w:sz="12" w:space="0" w:color="auto"/>
            </w:tcBorders>
          </w:tcPr>
          <w:p w:rsidR="00305F9B" w:rsidRPr="008B1564" w:rsidRDefault="00305F9B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Forward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CGCCCGCCCCACTT</w:t>
            </w:r>
          </w:p>
        </w:tc>
      </w:tr>
      <w:tr w:rsidR="008B1564" w:rsidRPr="008B1564" w:rsidTr="00623B06">
        <w:tc>
          <w:tcPr>
            <w:tcW w:w="2217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305F9B" w:rsidRPr="008B1564" w:rsidRDefault="00305F9B" w:rsidP="00305F9B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6305" w:type="dxa"/>
            <w:tcBorders>
              <w:left w:val="single" w:sz="12" w:space="0" w:color="auto"/>
              <w:bottom w:val="single" w:sz="12" w:space="0" w:color="auto"/>
            </w:tcBorders>
          </w:tcPr>
          <w:p w:rsidR="00305F9B" w:rsidRPr="008B1564" w:rsidRDefault="00305F9B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Reverse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GGGTGGTGTTCAGGGAAGCT</w:t>
            </w:r>
          </w:p>
        </w:tc>
      </w:tr>
      <w:tr w:rsidR="008B1564" w:rsidRPr="008B1564" w:rsidTr="00623B06">
        <w:tc>
          <w:tcPr>
            <w:tcW w:w="22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05F9B" w:rsidRPr="008B1564" w:rsidRDefault="00305F9B" w:rsidP="00305F9B">
            <w:pPr>
              <w:pStyle w:val="Heading1"/>
              <w:shd w:val="clear" w:color="auto" w:fill="FFFFFF"/>
              <w:spacing w:before="120" w:beforeAutospacing="0" w:after="48" w:afterAutospac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564">
              <w:rPr>
                <w:rFonts w:ascii="Times New Roman" w:eastAsia="Microsoft JhengHei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63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305F9B" w:rsidRPr="008B1564" w:rsidRDefault="00305F9B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Forward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CGCTGGGCTTAGATCATTCC</w:t>
            </w:r>
          </w:p>
        </w:tc>
      </w:tr>
      <w:tr w:rsidR="008B1564" w:rsidRPr="008B1564" w:rsidTr="00623B06">
        <w:tc>
          <w:tcPr>
            <w:tcW w:w="22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05F9B" w:rsidRPr="008B1564" w:rsidRDefault="00305F9B" w:rsidP="00305F9B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63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305F9B" w:rsidRPr="008B1564" w:rsidRDefault="00305F9B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Reverse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GAGGCCGTGGCTCAGGTT</w:t>
            </w:r>
          </w:p>
        </w:tc>
      </w:tr>
      <w:tr w:rsidR="008B1564" w:rsidRPr="008B1564" w:rsidTr="00623B06">
        <w:tc>
          <w:tcPr>
            <w:tcW w:w="22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05F9B" w:rsidRPr="008B1564" w:rsidRDefault="00305F9B" w:rsidP="00305F9B">
            <w:pPr>
              <w:pStyle w:val="Heading1"/>
              <w:shd w:val="clear" w:color="auto" w:fill="FFFFFF"/>
              <w:spacing w:before="120" w:beforeAutospacing="0" w:after="48" w:afterAutospac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564">
              <w:rPr>
                <w:rFonts w:ascii="Times New Roman" w:eastAsia="Microsoft JhengHei" w:hAnsi="Times New Roman" w:cs="Times New Roman"/>
                <w:sz w:val="24"/>
                <w:szCs w:val="24"/>
              </w:rPr>
              <w:t>NF-</w:t>
            </w:r>
            <w:r w:rsidRPr="008B1564">
              <w:rPr>
                <w:rFonts w:ascii="Symbol" w:eastAsia="Microsoft JhengHei" w:hAnsi="Symbol" w:cs="Times New Roman"/>
                <w:sz w:val="24"/>
                <w:szCs w:val="24"/>
              </w:rPr>
              <w:t></w:t>
            </w:r>
            <w:r w:rsidRPr="008B1564">
              <w:rPr>
                <w:rFonts w:ascii="Times New Roman" w:eastAsia="Microsoft JhengHe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305" w:type="dxa"/>
            <w:tcBorders>
              <w:top w:val="single" w:sz="12" w:space="0" w:color="auto"/>
              <w:left w:val="single" w:sz="12" w:space="0" w:color="auto"/>
            </w:tcBorders>
          </w:tcPr>
          <w:p w:rsidR="00305F9B" w:rsidRPr="008B1564" w:rsidRDefault="00305F9B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Forward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AATGGGCTACACCGAAGCAA</w:t>
            </w:r>
          </w:p>
        </w:tc>
      </w:tr>
      <w:tr w:rsidR="008B1564" w:rsidRPr="008B1564" w:rsidTr="00623B06">
        <w:tc>
          <w:tcPr>
            <w:tcW w:w="2217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305F9B" w:rsidRPr="008B1564" w:rsidRDefault="00305F9B" w:rsidP="00305F9B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6305" w:type="dxa"/>
            <w:tcBorders>
              <w:left w:val="single" w:sz="12" w:space="0" w:color="auto"/>
              <w:bottom w:val="single" w:sz="12" w:space="0" w:color="auto"/>
            </w:tcBorders>
          </w:tcPr>
          <w:p w:rsidR="00305F9B" w:rsidRPr="008B1564" w:rsidRDefault="00305F9B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Reverse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CCGCTGTCGCAGACACTGT</w:t>
            </w:r>
          </w:p>
        </w:tc>
      </w:tr>
      <w:tr w:rsidR="008B1564" w:rsidRPr="008B1564" w:rsidTr="00287BD6">
        <w:tc>
          <w:tcPr>
            <w:tcW w:w="22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23B06" w:rsidRPr="008B1564" w:rsidRDefault="00623B06" w:rsidP="00305F9B">
            <w:pPr>
              <w:pStyle w:val="Heading1"/>
              <w:shd w:val="clear" w:color="auto" w:fill="FFFFFF"/>
              <w:spacing w:before="120" w:beforeAutospacing="0" w:after="48" w:afterAutospac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564">
              <w:rPr>
                <w:rFonts w:ascii="Times New Roman" w:eastAsia="Microsoft JhengHei" w:hAnsi="Times New Roman" w:cs="Times New Roman"/>
                <w:sz w:val="24"/>
                <w:szCs w:val="24"/>
              </w:rPr>
              <w:t>WNT5A</w:t>
            </w:r>
          </w:p>
        </w:tc>
        <w:tc>
          <w:tcPr>
            <w:tcW w:w="63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23B06" w:rsidRPr="008B1564" w:rsidRDefault="00623B06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Forward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GCTCGCATCCTCATGAACCT</w:t>
            </w:r>
          </w:p>
        </w:tc>
      </w:tr>
      <w:tr w:rsidR="008B1564" w:rsidRPr="008B1564" w:rsidTr="00287BD6">
        <w:tc>
          <w:tcPr>
            <w:tcW w:w="22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23B06" w:rsidRPr="008B1564" w:rsidRDefault="00623B06" w:rsidP="00305F9B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63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623B06" w:rsidRPr="008B1564" w:rsidRDefault="00623B06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Reverse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ACCCACCTTGCGGAAGTCT</w:t>
            </w:r>
          </w:p>
        </w:tc>
      </w:tr>
      <w:tr w:rsidR="008B1564" w:rsidRPr="008B1564" w:rsidTr="00287BD6">
        <w:tc>
          <w:tcPr>
            <w:tcW w:w="22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23B06" w:rsidRPr="008B1564" w:rsidRDefault="00623B06" w:rsidP="00305F9B">
            <w:pPr>
              <w:jc w:val="center"/>
              <w:rPr>
                <w:rFonts w:ascii="Times New Roman" w:eastAsia="Microsoft JhengHei" w:hAnsi="Times New Roman" w:cs="Times New Roman"/>
                <w:b/>
                <w:szCs w:val="24"/>
              </w:rPr>
            </w:pPr>
            <w:r w:rsidRPr="008B1564">
              <w:rPr>
                <w:rFonts w:ascii="Symbol" w:eastAsia="Microsoft JhengHei" w:hAnsi="Symbol" w:cs="Times New Roman"/>
                <w:b/>
                <w:szCs w:val="24"/>
              </w:rPr>
              <w:t></w:t>
            </w:r>
            <w:r w:rsidRPr="008B1564">
              <w:rPr>
                <w:rFonts w:ascii="Times New Roman" w:eastAsia="Microsoft JhengHei" w:hAnsi="Times New Roman" w:cs="Times New Roman"/>
                <w:b/>
                <w:szCs w:val="24"/>
              </w:rPr>
              <w:t>-catenin</w:t>
            </w:r>
          </w:p>
        </w:tc>
        <w:tc>
          <w:tcPr>
            <w:tcW w:w="6305" w:type="dxa"/>
            <w:tcBorders>
              <w:top w:val="single" w:sz="12" w:space="0" w:color="auto"/>
              <w:left w:val="single" w:sz="12" w:space="0" w:color="auto"/>
            </w:tcBorders>
          </w:tcPr>
          <w:p w:rsidR="00623B06" w:rsidRPr="008B1564" w:rsidRDefault="00623B06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Forward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CATCCCACTGGCCTCTGATAA</w:t>
            </w:r>
          </w:p>
        </w:tc>
      </w:tr>
      <w:tr w:rsidR="008B1564" w:rsidRPr="008B1564" w:rsidTr="00287BD6">
        <w:tc>
          <w:tcPr>
            <w:tcW w:w="221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623B06" w:rsidRPr="008B1564" w:rsidRDefault="00623B06" w:rsidP="00305F9B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6305" w:type="dxa"/>
            <w:tcBorders>
              <w:left w:val="single" w:sz="12" w:space="0" w:color="auto"/>
              <w:bottom w:val="single" w:sz="12" w:space="0" w:color="auto"/>
            </w:tcBorders>
          </w:tcPr>
          <w:p w:rsidR="00623B06" w:rsidRPr="008B1564" w:rsidRDefault="00623B06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Reverse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TGTGCACGAACAAGCAACTG</w:t>
            </w:r>
          </w:p>
        </w:tc>
      </w:tr>
      <w:tr w:rsidR="008B1564" w:rsidRPr="008B1564" w:rsidTr="00287BD6">
        <w:tc>
          <w:tcPr>
            <w:tcW w:w="22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23B06" w:rsidRPr="008B1564" w:rsidRDefault="00623B06" w:rsidP="00305F9B">
            <w:pPr>
              <w:widowControl/>
              <w:shd w:val="clear" w:color="auto" w:fill="FFFFFF"/>
              <w:spacing w:before="120" w:after="48"/>
              <w:jc w:val="center"/>
              <w:outlineLvl w:val="0"/>
              <w:rPr>
                <w:rFonts w:ascii="Times New Roman" w:eastAsia="PMingLiU" w:hAnsi="Times New Roman" w:cs="Times New Roman"/>
                <w:b/>
                <w:bCs/>
                <w:kern w:val="36"/>
                <w:szCs w:val="24"/>
              </w:rPr>
            </w:pPr>
            <w:r w:rsidRPr="008B1564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GAPDH</w:t>
            </w:r>
          </w:p>
        </w:tc>
        <w:tc>
          <w:tcPr>
            <w:tcW w:w="63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23B06" w:rsidRPr="008B1564" w:rsidRDefault="00623B06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Forward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CCCACTCCTCCACCTTTGAC</w:t>
            </w:r>
          </w:p>
        </w:tc>
      </w:tr>
      <w:tr w:rsidR="00623B06" w:rsidRPr="008B1564" w:rsidTr="00287BD6">
        <w:tc>
          <w:tcPr>
            <w:tcW w:w="2217" w:type="dxa"/>
            <w:vMerge/>
            <w:tcBorders>
              <w:top w:val="single" w:sz="4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:rsidR="00623B06" w:rsidRPr="008B1564" w:rsidRDefault="00623B06" w:rsidP="00305F9B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6305" w:type="dxa"/>
            <w:tcBorders>
              <w:top w:val="single" w:sz="4" w:space="0" w:color="auto"/>
              <w:left w:val="single" w:sz="12" w:space="0" w:color="auto"/>
              <w:bottom w:val="double" w:sz="12" w:space="0" w:color="auto"/>
            </w:tcBorders>
          </w:tcPr>
          <w:p w:rsidR="00623B06" w:rsidRPr="008B1564" w:rsidRDefault="00623B06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B1564">
              <w:rPr>
                <w:rFonts w:ascii="Times New Roman" w:hAnsi="Times New Roman" w:cs="Times New Roman"/>
                <w:szCs w:val="24"/>
              </w:rPr>
              <w:t xml:space="preserve">Reverse primer: </w:t>
            </w:r>
            <w:r w:rsidRPr="008B1564">
              <w:rPr>
                <w:rFonts w:ascii="Times New Roman" w:eastAsia="PMingLiU" w:hAnsi="Times New Roman" w:cs="Times New Roman"/>
                <w:kern w:val="0"/>
                <w:szCs w:val="24"/>
              </w:rPr>
              <w:t>TTACTCCTTGGAGGCCATGTG</w:t>
            </w:r>
          </w:p>
        </w:tc>
      </w:tr>
    </w:tbl>
    <w:p w:rsidR="00974C07" w:rsidRPr="008B1564" w:rsidRDefault="00974C07" w:rsidP="00305F9B">
      <w:pPr>
        <w:widowControl/>
        <w:shd w:val="clear" w:color="auto" w:fill="FFFFFF"/>
        <w:spacing w:before="48" w:after="48"/>
        <w:rPr>
          <w:rFonts w:ascii="Times New Roman" w:eastAsia="PMingLiU" w:hAnsi="Times New Roman" w:cs="Times New Roman"/>
          <w:kern w:val="0"/>
          <w:szCs w:val="24"/>
        </w:rPr>
      </w:pPr>
    </w:p>
    <w:sectPr w:rsidR="00974C07" w:rsidRPr="008B1564" w:rsidSect="008B15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1BA9" w:rsidRDefault="00D31BA9" w:rsidP="00974C07">
      <w:r>
        <w:separator/>
      </w:r>
    </w:p>
  </w:endnote>
  <w:endnote w:type="continuationSeparator" w:id="0">
    <w:p w:rsidR="00D31BA9" w:rsidRDefault="00D31BA9" w:rsidP="00974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1BA9" w:rsidRDefault="00D31BA9" w:rsidP="00974C07">
      <w:r>
        <w:separator/>
      </w:r>
    </w:p>
  </w:footnote>
  <w:footnote w:type="continuationSeparator" w:id="0">
    <w:p w:rsidR="00D31BA9" w:rsidRDefault="00D31BA9" w:rsidP="00974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C37"/>
    <w:rsid w:val="002F382D"/>
    <w:rsid w:val="00305F9B"/>
    <w:rsid w:val="0035753D"/>
    <w:rsid w:val="003C0D18"/>
    <w:rsid w:val="004729F4"/>
    <w:rsid w:val="0050700D"/>
    <w:rsid w:val="00623B06"/>
    <w:rsid w:val="006300A2"/>
    <w:rsid w:val="00665860"/>
    <w:rsid w:val="00791FBF"/>
    <w:rsid w:val="008A05C7"/>
    <w:rsid w:val="008B1564"/>
    <w:rsid w:val="00974C07"/>
    <w:rsid w:val="00C92C37"/>
    <w:rsid w:val="00D31BA9"/>
    <w:rsid w:val="00F2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57E2880-6E67-4B52-A814-84E296643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74C07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C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74C0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4C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74C07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74C07"/>
    <w:rPr>
      <w:rFonts w:ascii="PMingLiU" w:eastAsia="PMingLiU" w:hAnsi="PMingLiU" w:cs="PMingLiU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974C0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59"/>
    <w:rsid w:val="008A0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3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</dc:creator>
  <cp:lastModifiedBy>Ramya G</cp:lastModifiedBy>
  <cp:revision>6</cp:revision>
  <dcterms:created xsi:type="dcterms:W3CDTF">2021-09-14T16:51:00Z</dcterms:created>
  <dcterms:modified xsi:type="dcterms:W3CDTF">2022-03-03T09:08:00Z</dcterms:modified>
</cp:coreProperties>
</file>